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203" w:rsidRPr="00C05B56" w:rsidRDefault="001C5203" w:rsidP="00FC0857">
      <w:pPr>
        <w:tabs>
          <w:tab w:val="left" w:pos="360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:rsidR="001C5203" w:rsidRPr="00FC0857" w:rsidRDefault="001C5203" w:rsidP="00FC0857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C0857">
        <w:rPr>
          <w:rFonts w:ascii="Times New Roman" w:hAnsi="Times New Roman" w:cs="Times New Roman"/>
          <w:b/>
          <w:sz w:val="24"/>
          <w:szCs w:val="24"/>
        </w:rPr>
        <w:t>S1 Table</w:t>
      </w:r>
      <w:r w:rsidR="00F44D33" w:rsidRPr="00FC0857">
        <w:rPr>
          <w:rFonts w:ascii="Times New Roman" w:hAnsi="Times New Roman" w:cs="Times New Roman"/>
          <w:b/>
          <w:sz w:val="24"/>
          <w:szCs w:val="24"/>
        </w:rPr>
        <w:t>. Proportion of Missing Data and Operationalization of P</w:t>
      </w:r>
      <w:r w:rsidRPr="00FC0857">
        <w:rPr>
          <w:rFonts w:ascii="Times New Roman" w:hAnsi="Times New Roman" w:cs="Times New Roman"/>
          <w:b/>
          <w:sz w:val="24"/>
          <w:szCs w:val="24"/>
        </w:rPr>
        <w:t>redictors</w:t>
      </w:r>
    </w:p>
    <w:tbl>
      <w:tblPr>
        <w:tblW w:w="13590" w:type="dxa"/>
        <w:tblInd w:w="-540" w:type="dxa"/>
        <w:tblLook w:val="04A0" w:firstRow="1" w:lastRow="0" w:firstColumn="1" w:lastColumn="0" w:noHBand="0" w:noVBand="1"/>
      </w:tblPr>
      <w:tblGrid>
        <w:gridCol w:w="2700"/>
        <w:gridCol w:w="1530"/>
        <w:gridCol w:w="1422"/>
        <w:gridCol w:w="7938"/>
      </w:tblGrid>
      <w:tr w:rsidR="001C5203" w:rsidRPr="00F04D82" w:rsidTr="00FC085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ing d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</w:t>
            </w: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variabl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alization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al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in years (date of admission is subtracted with date of birth)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otomous variable: male and female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-morbiditie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hypertension prior to stroke event: yes and no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diabetes mellitus type 2 prior to stroke event: yes and no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</w:t>
            </w: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hyperlipidemia prior to stroke event: yes and no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cumented history of ischemic heart disease prior to stroke event: yes and no 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atrial fibrillation prior to or during stroke event: yes and no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peripheral artery disease prior to stroke event: yes and no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presentation during admi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astolic 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reading at arrival in the hospital; measured in mmHg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35225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="001C5203"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/bystander reporting of headache upon onset of stroke</w:t>
            </w:r>
          </w:p>
        </w:tc>
      </w:tr>
      <w:tr w:rsidR="001C5203" w:rsidRPr="00F04D82" w:rsidTr="00FC085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35225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1C5203"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/bystander reporting of nausea or vomiting upon onset of stroke</w:t>
            </w:r>
          </w:p>
        </w:tc>
      </w:tr>
      <w:tr w:rsidR="001C5203" w:rsidRPr="00F04D82" w:rsidTr="00FC0857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C5203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of conscious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3" w:rsidRPr="00F04D82" w:rsidRDefault="00135225" w:rsidP="00FC085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 (32</w:t>
            </w:r>
            <w:r w:rsidR="001C5203"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5203" w:rsidRPr="00F04D82" w:rsidRDefault="001C5203" w:rsidP="00FC085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zed into 3 levels: 0 for alert and responsive; 1 for arousable by stimulation; and 2 for responding only with motor reflexes/autonomic effects or totally unresponsive</w:t>
            </w:r>
          </w:p>
        </w:tc>
      </w:tr>
    </w:tbl>
    <w:p w:rsidR="00DA1681" w:rsidRDefault="001C5203" w:rsidP="00FC0857">
      <w:pPr>
        <w:spacing w:after="0" w:line="480" w:lineRule="auto"/>
      </w:pPr>
      <w:r w:rsidRPr="00F329F3">
        <w:rPr>
          <w:rFonts w:ascii="Times New Roman" w:hAnsi="Times New Roman" w:cs="Times New Roman"/>
        </w:rPr>
        <w:t>*den</w:t>
      </w:r>
      <w:r w:rsidR="00135225">
        <w:rPr>
          <w:rFonts w:ascii="Times New Roman" w:hAnsi="Times New Roman" w:cs="Times New Roman"/>
        </w:rPr>
        <w:t>ominator for proportions, n=2176</w:t>
      </w:r>
      <w:bookmarkStart w:id="0" w:name="_GoBack"/>
      <w:bookmarkEnd w:id="0"/>
    </w:p>
    <w:sectPr w:rsidR="00DA1681" w:rsidSect="001C520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B1E" w:rsidRDefault="00F44D33">
      <w:pPr>
        <w:spacing w:after="0" w:line="240" w:lineRule="auto"/>
      </w:pPr>
      <w:r>
        <w:separator/>
      </w:r>
    </w:p>
  </w:endnote>
  <w:endnote w:type="continuationSeparator" w:id="0">
    <w:p w:rsidR="009C6B1E" w:rsidRDefault="00F44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175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3A6" w:rsidRDefault="001C52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2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03A6" w:rsidRDefault="00135225" w:rsidP="000E03A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B1E" w:rsidRDefault="00F44D33">
      <w:pPr>
        <w:spacing w:after="0" w:line="240" w:lineRule="auto"/>
      </w:pPr>
      <w:r>
        <w:separator/>
      </w:r>
    </w:p>
  </w:footnote>
  <w:footnote w:type="continuationSeparator" w:id="0">
    <w:p w:rsidR="009C6B1E" w:rsidRDefault="00F44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03"/>
    <w:rsid w:val="00135225"/>
    <w:rsid w:val="001C5203"/>
    <w:rsid w:val="009C6B1E"/>
    <w:rsid w:val="00DA1681"/>
    <w:rsid w:val="00F44D33"/>
    <w:rsid w:val="00FC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081BDD-5C5C-4477-B160-F37ACC02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52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2</cp:revision>
  <dcterms:created xsi:type="dcterms:W3CDTF">2016-08-09T03:51:00Z</dcterms:created>
  <dcterms:modified xsi:type="dcterms:W3CDTF">2016-08-09T03:51:00Z</dcterms:modified>
</cp:coreProperties>
</file>